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1clara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160980" w:rsidRPr="00C324BC" w14:paraId="33F6D23C" w14:textId="77777777" w:rsidTr="00485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shd w:val="clear" w:color="auto" w:fill="000000" w:themeFill="text1"/>
          </w:tcPr>
          <w:p w14:paraId="3D3EF982" w14:textId="2B0207DF" w:rsidR="00160980" w:rsidRPr="009416D9" w:rsidRDefault="00F02EE8" w:rsidP="00160980">
            <w:pPr>
              <w:rPr>
                <w:sz w:val="16"/>
                <w:szCs w:val="16"/>
                <w:lang w:val="en-US"/>
              </w:rPr>
            </w:pPr>
            <w:r w:rsidRPr="009416D9">
              <w:rPr>
                <w:sz w:val="16"/>
                <w:szCs w:val="16"/>
                <w:lang w:val="en-US"/>
              </w:rPr>
              <w:t>Table</w:t>
            </w:r>
            <w:r w:rsidR="009416D9" w:rsidRPr="009416D9">
              <w:rPr>
                <w:sz w:val="16"/>
                <w:szCs w:val="16"/>
                <w:lang w:val="en-US"/>
              </w:rPr>
              <w:t xml:space="preserve"> 4</w:t>
            </w:r>
            <w:r w:rsidR="005E2E5E" w:rsidRPr="009416D9">
              <w:rPr>
                <w:sz w:val="16"/>
                <w:szCs w:val="16"/>
                <w:lang w:val="en-US"/>
              </w:rPr>
              <w:t>.</w:t>
            </w:r>
            <w:r w:rsidRPr="009416D9">
              <w:rPr>
                <w:sz w:val="16"/>
                <w:szCs w:val="16"/>
                <w:lang w:val="en-US"/>
              </w:rPr>
              <w:t xml:space="preserve">  Minimal biochemical testing to diagnose treatable IEMs  based on  the particular MD</w:t>
            </w:r>
          </w:p>
        </w:tc>
      </w:tr>
      <w:tr w:rsidR="00E13573" w:rsidRPr="009416D9" w14:paraId="675D9C08" w14:textId="77777777" w:rsidTr="00CB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6A6A6" w:themeFill="background1" w:themeFillShade="A6"/>
          </w:tcPr>
          <w:p w14:paraId="1EEC11C1" w14:textId="77777777" w:rsidR="00E13573" w:rsidRPr="009416D9" w:rsidRDefault="00E13573" w:rsidP="00CB061C">
            <w:pPr>
              <w:rPr>
                <w:sz w:val="16"/>
                <w:szCs w:val="16"/>
                <w:lang w:val="en-US"/>
              </w:rPr>
            </w:pPr>
            <w:r w:rsidRPr="009416D9">
              <w:rPr>
                <w:sz w:val="16"/>
                <w:szCs w:val="16"/>
                <w:lang w:val="en-US"/>
              </w:rPr>
              <w:t xml:space="preserve">Ataxia 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6171D74D" w14:textId="77777777" w:rsidR="00E13573" w:rsidRPr="009416D9" w:rsidRDefault="00E13573" w:rsidP="00CB0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416D9">
              <w:rPr>
                <w:sz w:val="16"/>
                <w:szCs w:val="16"/>
                <w:lang w:val="en-US"/>
              </w:rPr>
              <w:t xml:space="preserve">Dystonia </w:t>
            </w:r>
          </w:p>
        </w:tc>
      </w:tr>
      <w:tr w:rsidR="00E13573" w:rsidRPr="009416D9" w14:paraId="3E73A668" w14:textId="77777777" w:rsidTr="00CB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37D0CD" w14:textId="77777777" w:rsidR="007E0A88" w:rsidRPr="00C324BC" w:rsidRDefault="007E0A88" w:rsidP="00160980">
            <w:pPr>
              <w:pStyle w:val="Prrafodelista"/>
              <w:numPr>
                <w:ilvl w:val="0"/>
                <w:numId w:val="5"/>
              </w:numPr>
              <w:jc w:val="both"/>
              <w:rPr>
                <w:b w:val="0"/>
                <w:bCs w:val="0"/>
                <w:sz w:val="15"/>
                <w:szCs w:val="15"/>
              </w:rPr>
            </w:pPr>
            <w:r w:rsidRPr="00C324BC">
              <w:rPr>
                <w:b w:val="0"/>
                <w:bCs w:val="0"/>
                <w:sz w:val="15"/>
                <w:szCs w:val="15"/>
              </w:rPr>
              <w:t xml:space="preserve">Blood: 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>1</w:t>
            </w:r>
            <w:r w:rsidR="00FB369D" w:rsidRPr="00C324BC">
              <w:rPr>
                <w:b w:val="0"/>
                <w:bCs w:val="0"/>
                <w:sz w:val="15"/>
                <w:szCs w:val="15"/>
                <w:vertAlign w:val="superscript"/>
              </w:rPr>
              <w:t>st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0569BF" w:rsidRPr="00C324BC">
              <w:rPr>
                <w:b w:val="0"/>
                <w:bCs w:val="0"/>
                <w:sz w:val="15"/>
                <w:szCs w:val="15"/>
              </w:rPr>
              <w:t>Tier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: </w:t>
            </w:r>
            <w:r w:rsidR="002167A1" w:rsidRPr="00C324BC">
              <w:rPr>
                <w:b w:val="0"/>
                <w:bCs w:val="0"/>
                <w:sz w:val="15"/>
                <w:szCs w:val="15"/>
              </w:rPr>
              <w:t xml:space="preserve">hemoglobin, reticulocytes, </w:t>
            </w:r>
            <w:r w:rsidR="000F13E5" w:rsidRPr="00C324BC">
              <w:rPr>
                <w:b w:val="0"/>
                <w:bCs w:val="0"/>
                <w:sz w:val="15"/>
                <w:szCs w:val="15"/>
              </w:rPr>
              <w:t xml:space="preserve">blood count, </w:t>
            </w:r>
            <w:r w:rsidR="002167A1" w:rsidRPr="00C324BC">
              <w:rPr>
                <w:b w:val="0"/>
                <w:bCs w:val="0"/>
                <w:sz w:val="15"/>
                <w:szCs w:val="15"/>
              </w:rPr>
              <w:t xml:space="preserve">ASAT/ALAT, </w:t>
            </w:r>
            <w:r w:rsidR="00695A57" w:rsidRPr="00C324BC">
              <w:rPr>
                <w:b w:val="0"/>
                <w:bCs w:val="0"/>
                <w:sz w:val="15"/>
                <w:szCs w:val="15"/>
              </w:rPr>
              <w:t>glucose,</w:t>
            </w:r>
            <w:r w:rsidR="002167A1" w:rsidRPr="00C324BC">
              <w:rPr>
                <w:b w:val="0"/>
                <w:bCs w:val="0"/>
                <w:sz w:val="15"/>
                <w:szCs w:val="15"/>
              </w:rPr>
              <w:t xml:space="preserve">  uric acid, urea, creatine,  guanidino compounds, 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ammonia, lactate, pyruvate,  glutathione,  </w:t>
            </w:r>
            <w:r w:rsidR="002167A1" w:rsidRPr="00C324BC">
              <w:rPr>
                <w:b w:val="0"/>
                <w:bCs w:val="0"/>
                <w:sz w:val="15"/>
                <w:szCs w:val="15"/>
              </w:rPr>
              <w:t xml:space="preserve">amino acids, orotic acid, total homocysteine, acylcarnitines, </w:t>
            </w:r>
            <w:r w:rsidR="000F13E5" w:rsidRPr="00C324BC">
              <w:rPr>
                <w:b w:val="0"/>
                <w:bCs w:val="0"/>
                <w:sz w:val="15"/>
                <w:szCs w:val="15"/>
              </w:rPr>
              <w:t xml:space="preserve">methylmalonic acid, vitamin B12, folate, thiamine pyrophosphate, vitamin E, </w:t>
            </w:r>
            <w:r w:rsidR="00695A57" w:rsidRPr="00C324BC">
              <w:rPr>
                <w:b w:val="0"/>
                <w:bCs w:val="0"/>
                <w:sz w:val="15"/>
                <w:szCs w:val="15"/>
              </w:rPr>
              <w:t>copper, ceruloplasmin, ferritin, manganese, VLCFA, sialotransferrins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, </w:t>
            </w:r>
            <w:r w:rsidR="00FB369D" w:rsidRPr="00C324BC">
              <w:rPr>
                <w:b w:val="0"/>
                <w:bCs w:val="0"/>
                <w:color w:val="000000" w:themeColor="text1"/>
                <w:sz w:val="15"/>
                <w:szCs w:val="15"/>
              </w:rPr>
              <w:t>CoQ10, acetoacetate, sterols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>. 2</w:t>
            </w:r>
            <w:r w:rsidR="00FB369D" w:rsidRPr="00C324BC">
              <w:rPr>
                <w:b w:val="0"/>
                <w:bCs w:val="0"/>
                <w:sz w:val="15"/>
                <w:szCs w:val="15"/>
                <w:vertAlign w:val="superscript"/>
              </w:rPr>
              <w:t>nd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0569BF" w:rsidRPr="00C324BC">
              <w:rPr>
                <w:b w:val="0"/>
                <w:bCs w:val="0"/>
                <w:sz w:val="15"/>
                <w:szCs w:val="15"/>
              </w:rPr>
              <w:t>Tier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: </w:t>
            </w:r>
            <w:r w:rsidR="00695A57" w:rsidRPr="00C324BC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695A57" w:rsidRPr="00C324BC">
              <w:rPr>
                <w:b w:val="0"/>
                <w:bCs w:val="0"/>
                <w:color w:val="000000" w:themeColor="text1"/>
                <w:sz w:val="15"/>
                <w:szCs w:val="15"/>
              </w:rPr>
              <w:t xml:space="preserve">Galactose-1-P, GALT enzyme activity, </w:t>
            </w:r>
            <w:r w:rsidR="00922EA2" w:rsidRPr="00C324BC">
              <w:rPr>
                <w:b w:val="0"/>
                <w:bCs w:val="0"/>
                <w:sz w:val="15"/>
                <w:szCs w:val="15"/>
              </w:rPr>
              <w:t xml:space="preserve">TPP1 enzyme activity, 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 xml:space="preserve">beta-glucosidase enzyme analysis, arylsulfatase A enzyme analysis, alpha-mannosidase enzyme analysis, </w:t>
            </w:r>
            <w:r w:rsidR="00922EA2" w:rsidRPr="00C324BC">
              <w:rPr>
                <w:b w:val="0"/>
                <w:bCs w:val="0"/>
                <w:sz w:val="15"/>
                <w:szCs w:val="15"/>
              </w:rPr>
              <w:t>porphobilinogen, aminolevulinic acid, porphyrins, phytanic acid, pristanic acid</w:t>
            </w:r>
            <w:r w:rsidR="00FB369D" w:rsidRPr="00C324BC">
              <w:rPr>
                <w:b w:val="0"/>
                <w:bCs w:val="0"/>
                <w:sz w:val="15"/>
                <w:szCs w:val="15"/>
              </w:rPr>
              <w:t>, plasmalogens</w:t>
            </w:r>
          </w:p>
          <w:p w14:paraId="3151FF8C" w14:textId="77777777" w:rsidR="002167A1" w:rsidRPr="009416D9" w:rsidRDefault="002167A1" w:rsidP="00160980">
            <w:pPr>
              <w:pStyle w:val="Prrafodelista"/>
              <w:ind w:left="360"/>
              <w:jc w:val="both"/>
              <w:rPr>
                <w:b w:val="0"/>
                <w:bCs w:val="0"/>
                <w:sz w:val="15"/>
                <w:szCs w:val="15"/>
              </w:rPr>
            </w:pPr>
          </w:p>
          <w:p w14:paraId="31C564BE" w14:textId="539DC587" w:rsidR="007E0A88" w:rsidRPr="009416D9" w:rsidRDefault="007E0A88" w:rsidP="00160980">
            <w:pPr>
              <w:pStyle w:val="Prrafodelista"/>
              <w:numPr>
                <w:ilvl w:val="0"/>
                <w:numId w:val="5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Urine: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1</w:t>
            </w:r>
            <w:r w:rsidR="0090375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st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</w:t>
            </w: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2167A1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uric acid, purines and pyrimidines, creatine, guanidino compounds, organic acids, thiosulfate, </w:t>
            </w:r>
            <w:r w:rsidR="000F13E5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sulfites, </w:t>
            </w:r>
            <w:r w:rsidR="00695A57" w:rsidRPr="009416D9">
              <w:rPr>
                <w:b w:val="0"/>
                <w:bCs w:val="0"/>
                <w:sz w:val="15"/>
                <w:szCs w:val="15"/>
                <w:lang w:val="en-US"/>
              </w:rPr>
              <w:t>copper,</w:t>
            </w:r>
            <w:r w:rsidR="00922EA2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922EA2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acetoacetate, 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sulfatide, oligosaccharides, pipecolic acid </w:t>
            </w:r>
            <w:r w:rsidR="00903750" w:rsidRPr="009416D9">
              <w:rPr>
                <w:sz w:val="15"/>
                <w:szCs w:val="15"/>
                <w:lang w:val="en-US"/>
              </w:rPr>
              <w:t>2</w:t>
            </w:r>
            <w:r w:rsidR="00903750" w:rsidRPr="009416D9">
              <w:rPr>
                <w:sz w:val="15"/>
                <w:szCs w:val="15"/>
                <w:vertAlign w:val="superscript"/>
                <w:lang w:val="en-US"/>
              </w:rPr>
              <w:t>nd</w:t>
            </w:r>
            <w:r w:rsidR="00903750" w:rsidRPr="009416D9">
              <w:rPr>
                <w:sz w:val="15"/>
                <w:szCs w:val="15"/>
                <w:lang w:val="en-US"/>
              </w:rPr>
              <w:t xml:space="preserve"> Tier:  </w:t>
            </w:r>
            <w:r w:rsidR="00695A57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922EA2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porphobilinogen, aminolevulinic acid, porphyrins, </w:t>
            </w:r>
          </w:p>
          <w:p w14:paraId="7CB6A06A" w14:textId="77777777" w:rsidR="002167A1" w:rsidRPr="009416D9" w:rsidRDefault="002167A1" w:rsidP="00160980">
            <w:pPr>
              <w:jc w:val="both"/>
              <w:rPr>
                <w:sz w:val="15"/>
                <w:szCs w:val="15"/>
                <w:lang w:val="en-US"/>
              </w:rPr>
            </w:pPr>
          </w:p>
          <w:p w14:paraId="05350915" w14:textId="1F1D028C" w:rsidR="007E0A88" w:rsidRPr="009416D9" w:rsidRDefault="007E0A88" w:rsidP="00160980">
            <w:pPr>
              <w:pStyle w:val="Prrafodelista"/>
              <w:numPr>
                <w:ilvl w:val="0"/>
                <w:numId w:val="5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CSF:</w:t>
            </w:r>
            <w:r w:rsidR="002167A1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>1</w:t>
            </w:r>
            <w:r w:rsidR="0090375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st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 </w:t>
            </w:r>
            <w:r w:rsidR="002167A1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neurotransmitters, </w:t>
            </w:r>
            <w:r w:rsidR="000F13E5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amino acids, 5-Methyl-THF, free thiamine, </w:t>
            </w:r>
            <w:r w:rsidR="00695A57" w:rsidRPr="009416D9">
              <w:rPr>
                <w:b w:val="0"/>
                <w:bCs w:val="0"/>
                <w:sz w:val="15"/>
                <w:szCs w:val="15"/>
                <w:lang w:val="en-US"/>
              </w:rPr>
              <w:t>pipecolic acid, glucose, lactate,</w:t>
            </w:r>
            <w:r w:rsidR="00922EA2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protein,  </w:t>
            </w:r>
          </w:p>
          <w:p w14:paraId="5EAA26CB" w14:textId="77777777" w:rsidR="000F13E5" w:rsidRPr="009416D9" w:rsidRDefault="000F13E5" w:rsidP="00160980">
            <w:pPr>
              <w:pStyle w:val="Prrafodelista"/>
              <w:jc w:val="both"/>
              <w:rPr>
                <w:sz w:val="15"/>
                <w:szCs w:val="15"/>
                <w:lang w:val="en-US"/>
              </w:rPr>
            </w:pPr>
          </w:p>
          <w:p w14:paraId="409F347B" w14:textId="20C79646" w:rsidR="000F13E5" w:rsidRPr="009416D9" w:rsidRDefault="000F13E5" w:rsidP="00160980">
            <w:pPr>
              <w:pStyle w:val="Prrafodelista"/>
              <w:numPr>
                <w:ilvl w:val="0"/>
                <w:numId w:val="5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Fibroblasts: 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>2</w:t>
            </w:r>
            <w:r w:rsidR="0090375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nd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 </w:t>
            </w: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Cyclic NADHX</w:t>
            </w:r>
          </w:p>
          <w:p w14:paraId="36AD1A64" w14:textId="77777777" w:rsidR="00922EA2" w:rsidRPr="009416D9" w:rsidRDefault="00922EA2" w:rsidP="00160980">
            <w:pPr>
              <w:pStyle w:val="Prrafodelista"/>
              <w:jc w:val="both"/>
              <w:rPr>
                <w:sz w:val="15"/>
                <w:szCs w:val="15"/>
                <w:lang w:val="en-US"/>
              </w:rPr>
            </w:pPr>
          </w:p>
          <w:p w14:paraId="29DA41A6" w14:textId="08DCFC4C" w:rsidR="00922EA2" w:rsidRPr="009416D9" w:rsidRDefault="00922EA2" w:rsidP="00160980">
            <w:pPr>
              <w:pStyle w:val="Prrafodelista"/>
              <w:numPr>
                <w:ilvl w:val="0"/>
                <w:numId w:val="5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Feces: 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>2</w:t>
            </w:r>
            <w:r w:rsidR="0090375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nd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</w:t>
            </w: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porphyrins</w:t>
            </w:r>
          </w:p>
          <w:p w14:paraId="3515568C" w14:textId="77777777" w:rsidR="000F13E5" w:rsidRPr="009416D9" w:rsidRDefault="000F13E5" w:rsidP="00160980">
            <w:pPr>
              <w:jc w:val="both"/>
              <w:rPr>
                <w:sz w:val="15"/>
                <w:szCs w:val="15"/>
                <w:lang w:val="en-US"/>
              </w:rPr>
            </w:pPr>
          </w:p>
          <w:p w14:paraId="0EA5F927" w14:textId="77777777" w:rsidR="00E13573" w:rsidRPr="009416D9" w:rsidRDefault="002650E6" w:rsidP="00160980">
            <w:p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*</w:t>
            </w:r>
            <w:r w:rsidR="00E13573" w:rsidRPr="009416D9">
              <w:rPr>
                <w:b w:val="0"/>
                <w:bCs w:val="0"/>
                <w:sz w:val="15"/>
                <w:szCs w:val="15"/>
                <w:lang w:val="en-US"/>
              </w:rPr>
              <w:t>Celia's encephalopathy</w:t>
            </w:r>
          </w:p>
        </w:tc>
        <w:tc>
          <w:tcPr>
            <w:tcW w:w="4536" w:type="dxa"/>
          </w:tcPr>
          <w:p w14:paraId="1053FACD" w14:textId="77777777" w:rsidR="000F13E5" w:rsidRPr="009416D9" w:rsidRDefault="007E0A88" w:rsidP="00160980">
            <w:pPr>
              <w:pStyle w:val="Prrafodelista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>Blood: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 1</w:t>
            </w:r>
            <w:r w:rsidR="00FB369D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sz w:val="15"/>
                <w:szCs w:val="15"/>
                <w:lang w:val="en-US"/>
              </w:rPr>
              <w:t>Tier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: </w:t>
            </w:r>
            <w:r w:rsidRPr="009416D9">
              <w:rPr>
                <w:sz w:val="15"/>
                <w:szCs w:val="15"/>
                <w:lang w:val="en-US"/>
              </w:rPr>
              <w:t xml:space="preserve"> </w:t>
            </w:r>
            <w:r w:rsidR="000F13E5" w:rsidRPr="009416D9">
              <w:rPr>
                <w:sz w:val="15"/>
                <w:szCs w:val="15"/>
                <w:lang w:val="en-US"/>
              </w:rPr>
              <w:t xml:space="preserve">blood count, </w:t>
            </w:r>
            <w:r w:rsidR="00695A57" w:rsidRPr="009416D9">
              <w:rPr>
                <w:sz w:val="15"/>
                <w:szCs w:val="15"/>
                <w:lang w:val="en-US"/>
              </w:rPr>
              <w:t xml:space="preserve">ASAT/ALAT, glucose, </w:t>
            </w:r>
            <w:r w:rsidR="002167A1" w:rsidRPr="009416D9">
              <w:rPr>
                <w:sz w:val="15"/>
                <w:szCs w:val="15"/>
                <w:lang w:val="en-US"/>
              </w:rPr>
              <w:t>uric acid, creatine, guanidino compounds, prolactin, amino acids, pterins, total homocysteine, lactate,</w:t>
            </w:r>
            <w:r w:rsidR="00695A57" w:rsidRPr="009416D9">
              <w:rPr>
                <w:sz w:val="15"/>
                <w:szCs w:val="15"/>
                <w:lang w:val="en-US"/>
              </w:rPr>
              <w:t xml:space="preserve"> pyruvate, </w:t>
            </w:r>
            <w:r w:rsidR="002167A1" w:rsidRPr="009416D9">
              <w:rPr>
                <w:sz w:val="15"/>
                <w:szCs w:val="15"/>
                <w:lang w:val="en-US"/>
              </w:rPr>
              <w:t xml:space="preserve"> acylcarnitines,</w:t>
            </w:r>
            <w:r w:rsidR="000F13E5" w:rsidRPr="009416D9">
              <w:rPr>
                <w:sz w:val="15"/>
                <w:szCs w:val="15"/>
                <w:lang w:val="en-US"/>
              </w:rPr>
              <w:t xml:space="preserve"> methylmalonic acid, thiamine pyrophosphate, pipecolic acid, AASA, </w:t>
            </w:r>
            <w:r w:rsidR="00695A57" w:rsidRPr="009416D9">
              <w:rPr>
                <w:sz w:val="15"/>
                <w:szCs w:val="15"/>
                <w:lang w:val="en-US"/>
              </w:rPr>
              <w:t>copper, ceruloplasmin, ferritin, manganese, sialotransferrins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, </w:t>
            </w:r>
            <w:r w:rsidR="00FB369D" w:rsidRPr="009416D9">
              <w:rPr>
                <w:color w:val="000000" w:themeColor="text1"/>
                <w:sz w:val="15"/>
                <w:szCs w:val="15"/>
                <w:lang w:val="en-US"/>
              </w:rPr>
              <w:t>CoQ10, acetoacetate, sterols,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 VLCFA. 2</w:t>
            </w:r>
            <w:r w:rsidR="00FB369D" w:rsidRPr="009416D9">
              <w:rPr>
                <w:sz w:val="15"/>
                <w:szCs w:val="15"/>
                <w:vertAlign w:val="superscript"/>
                <w:lang w:val="en-US"/>
              </w:rPr>
              <w:t>nd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sz w:val="15"/>
                <w:szCs w:val="15"/>
                <w:lang w:val="en-US"/>
              </w:rPr>
              <w:t>Tier</w:t>
            </w:r>
            <w:r w:rsidR="00FB369D" w:rsidRPr="009416D9">
              <w:rPr>
                <w:sz w:val="15"/>
                <w:szCs w:val="15"/>
                <w:lang w:val="en-US"/>
              </w:rPr>
              <w:t xml:space="preserve">: </w:t>
            </w:r>
            <w:r w:rsidR="00695A57" w:rsidRPr="009416D9">
              <w:rPr>
                <w:color w:val="000000" w:themeColor="text1"/>
                <w:sz w:val="15"/>
                <w:szCs w:val="15"/>
                <w:lang w:val="en-US"/>
              </w:rPr>
              <w:t>Galactose-1-P, GALT enzyme activity,</w:t>
            </w:r>
            <w:r w:rsidR="00695A57" w:rsidRPr="009416D9">
              <w:rPr>
                <w:lang w:val="en-US"/>
              </w:rPr>
              <w:t xml:space="preserve"> </w:t>
            </w:r>
            <w:r w:rsidR="00922EA2"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TPP1 enzyme activity, </w:t>
            </w:r>
            <w:r w:rsidR="00922EA2" w:rsidRPr="009416D9">
              <w:rPr>
                <w:sz w:val="15"/>
                <w:szCs w:val="15"/>
                <w:lang w:val="en-US"/>
              </w:rPr>
              <w:t xml:space="preserve">beta-glucosidase enzyme analysis, arylsulfatase </w:t>
            </w:r>
            <w:proofErr w:type="spellStart"/>
            <w:r w:rsidR="00922EA2" w:rsidRPr="009416D9">
              <w:rPr>
                <w:sz w:val="15"/>
                <w:szCs w:val="15"/>
                <w:lang w:val="en-US"/>
              </w:rPr>
              <w:t>A</w:t>
            </w:r>
            <w:proofErr w:type="spellEnd"/>
            <w:r w:rsidR="00922EA2" w:rsidRPr="009416D9">
              <w:rPr>
                <w:sz w:val="15"/>
                <w:szCs w:val="15"/>
                <w:lang w:val="en-US"/>
              </w:rPr>
              <w:t xml:space="preserve"> enzyme analysis, </w:t>
            </w:r>
          </w:p>
          <w:p w14:paraId="00C955B4" w14:textId="77777777" w:rsidR="002167A1" w:rsidRPr="009416D9" w:rsidRDefault="002167A1" w:rsidP="00160980">
            <w:pPr>
              <w:pStyle w:val="Prrafodelista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46E99BF4" w14:textId="30A5085C" w:rsidR="007E0A88" w:rsidRPr="009416D9" w:rsidRDefault="007E0A88" w:rsidP="00160980">
            <w:pPr>
              <w:pStyle w:val="Prrafodelista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 xml:space="preserve">Urine: </w:t>
            </w:r>
            <w:r w:rsidR="00903750" w:rsidRPr="009416D9">
              <w:rPr>
                <w:sz w:val="15"/>
                <w:szCs w:val="15"/>
                <w:lang w:val="en-US"/>
              </w:rPr>
              <w:t>1</w:t>
            </w:r>
            <w:r w:rsidR="00903750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903750" w:rsidRPr="009416D9">
              <w:rPr>
                <w:sz w:val="15"/>
                <w:szCs w:val="15"/>
                <w:lang w:val="en-US"/>
              </w:rPr>
              <w:t xml:space="preserve"> Tier:  </w:t>
            </w:r>
            <w:r w:rsidR="002167A1" w:rsidRPr="009416D9">
              <w:rPr>
                <w:sz w:val="15"/>
                <w:szCs w:val="15"/>
                <w:lang w:val="en-US"/>
              </w:rPr>
              <w:t>uric acid, purine</w:t>
            </w:r>
            <w:r w:rsidR="000F13E5" w:rsidRPr="009416D9">
              <w:rPr>
                <w:sz w:val="15"/>
                <w:szCs w:val="15"/>
                <w:lang w:val="en-US"/>
              </w:rPr>
              <w:t>s</w:t>
            </w:r>
            <w:r w:rsidR="002167A1" w:rsidRPr="009416D9">
              <w:rPr>
                <w:sz w:val="15"/>
                <w:szCs w:val="15"/>
                <w:lang w:val="en-US"/>
              </w:rPr>
              <w:t xml:space="preserve"> and pyrimidines, creatine, guanidino compounds, pterins, organic acids, thiosulfate,</w:t>
            </w:r>
            <w:r w:rsidR="000F13E5" w:rsidRPr="009416D9">
              <w:rPr>
                <w:sz w:val="15"/>
                <w:szCs w:val="15"/>
                <w:lang w:val="en-US"/>
              </w:rPr>
              <w:t xml:space="preserve"> pipecolic acid, AASA, sulfites, </w:t>
            </w:r>
            <w:r w:rsidR="00695A57" w:rsidRPr="009416D9">
              <w:rPr>
                <w:sz w:val="15"/>
                <w:szCs w:val="15"/>
                <w:lang w:val="en-US"/>
              </w:rPr>
              <w:t xml:space="preserve">copper, </w:t>
            </w:r>
            <w:r w:rsidR="00922EA2" w:rsidRPr="009416D9">
              <w:rPr>
                <w:sz w:val="15"/>
                <w:szCs w:val="15"/>
                <w:lang w:val="en-US"/>
              </w:rPr>
              <w:t xml:space="preserve">acetoacetate, sulfatide, </w:t>
            </w:r>
          </w:p>
          <w:p w14:paraId="0B10B703" w14:textId="77777777" w:rsidR="002167A1" w:rsidRPr="009416D9" w:rsidRDefault="002167A1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1B49A517" w14:textId="13CB65D6" w:rsidR="007E0A88" w:rsidRPr="009416D9" w:rsidRDefault="007E0A88" w:rsidP="00160980">
            <w:pPr>
              <w:pStyle w:val="Prrafodelista"/>
              <w:numPr>
                <w:ilvl w:val="0"/>
                <w:numId w:val="5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>CSF:</w:t>
            </w:r>
            <w:r w:rsidR="002167A1" w:rsidRPr="009416D9">
              <w:rPr>
                <w:sz w:val="15"/>
                <w:szCs w:val="15"/>
                <w:lang w:val="en-US"/>
              </w:rPr>
              <w:t xml:space="preserve"> </w:t>
            </w:r>
            <w:r w:rsidR="00903750" w:rsidRPr="009416D9">
              <w:rPr>
                <w:sz w:val="15"/>
                <w:szCs w:val="15"/>
                <w:lang w:val="en-US"/>
              </w:rPr>
              <w:t>1</w:t>
            </w:r>
            <w:r w:rsidR="00903750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903750" w:rsidRPr="009416D9">
              <w:rPr>
                <w:sz w:val="15"/>
                <w:szCs w:val="15"/>
                <w:lang w:val="en-US"/>
              </w:rPr>
              <w:t xml:space="preserve"> Tier:  </w:t>
            </w:r>
            <w:r w:rsidR="002167A1" w:rsidRPr="009416D9">
              <w:rPr>
                <w:sz w:val="15"/>
                <w:szCs w:val="15"/>
                <w:lang w:val="en-US"/>
              </w:rPr>
              <w:t xml:space="preserve">neurotransmitters, pterins, </w:t>
            </w:r>
            <w:r w:rsidR="000F13E5" w:rsidRPr="009416D9">
              <w:rPr>
                <w:sz w:val="15"/>
                <w:szCs w:val="15"/>
                <w:lang w:val="en-US"/>
              </w:rPr>
              <w:t xml:space="preserve">free thiamine, PLP, pipecolic acid, AASA, </w:t>
            </w:r>
            <w:r w:rsidR="00695A57" w:rsidRPr="009416D9">
              <w:rPr>
                <w:sz w:val="15"/>
                <w:szCs w:val="15"/>
                <w:lang w:val="en-US"/>
              </w:rPr>
              <w:t xml:space="preserve">glucose, lactate, </w:t>
            </w:r>
            <w:r w:rsidR="00922EA2" w:rsidRPr="009416D9">
              <w:rPr>
                <w:sz w:val="15"/>
                <w:szCs w:val="15"/>
                <w:lang w:val="en-US"/>
              </w:rPr>
              <w:t xml:space="preserve">protein, </w:t>
            </w:r>
          </w:p>
          <w:p w14:paraId="734F2344" w14:textId="77777777" w:rsidR="007E0A88" w:rsidRPr="009416D9" w:rsidRDefault="007E0A88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</w:p>
          <w:p w14:paraId="3E08E595" w14:textId="77777777" w:rsidR="007E0A88" w:rsidRPr="009416D9" w:rsidRDefault="007E0A88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</w:p>
          <w:p w14:paraId="765C64F6" w14:textId="77777777" w:rsidR="00E13573" w:rsidRPr="009416D9" w:rsidRDefault="002650E6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>*</w:t>
            </w:r>
            <w:r w:rsidR="00E13573" w:rsidRPr="009416D9">
              <w:rPr>
                <w:sz w:val="15"/>
                <w:szCs w:val="15"/>
                <w:lang w:val="en-US"/>
              </w:rPr>
              <w:t>Celia's encephalopathy</w:t>
            </w:r>
          </w:p>
          <w:p w14:paraId="519A176B" w14:textId="77777777" w:rsidR="00922EA2" w:rsidRPr="009416D9" w:rsidRDefault="00922EA2" w:rsidP="00CB0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1F814CFF" w14:textId="77777777" w:rsidR="00E13573" w:rsidRPr="009416D9" w:rsidRDefault="00E13573" w:rsidP="00CB0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13573" w:rsidRPr="009416D9" w14:paraId="4297898F" w14:textId="77777777" w:rsidTr="00CB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6A6A6" w:themeFill="background1" w:themeFillShade="A6"/>
          </w:tcPr>
          <w:p w14:paraId="75C3C077" w14:textId="77777777" w:rsidR="00E13573" w:rsidRPr="009416D9" w:rsidRDefault="00E13573" w:rsidP="00CB061C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9416D9">
              <w:rPr>
                <w:sz w:val="16"/>
                <w:szCs w:val="16"/>
                <w:lang w:val="en-US"/>
              </w:rPr>
              <w:t>Choreoathetosis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71BB8984" w14:textId="77777777" w:rsidR="00E13573" w:rsidRPr="009416D9" w:rsidRDefault="00E13573" w:rsidP="00CB0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416D9">
              <w:rPr>
                <w:b/>
                <w:bCs/>
                <w:sz w:val="16"/>
                <w:szCs w:val="16"/>
                <w:lang w:val="en-US"/>
              </w:rPr>
              <w:t>Tremor</w:t>
            </w:r>
          </w:p>
        </w:tc>
      </w:tr>
      <w:tr w:rsidR="00E13573" w:rsidRPr="009416D9" w14:paraId="08BB28C7" w14:textId="77777777" w:rsidTr="00CB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850F7C" w14:textId="77777777" w:rsidR="000153BF" w:rsidRPr="009416D9" w:rsidRDefault="000153BF" w:rsidP="00160980">
            <w:pPr>
              <w:pStyle w:val="Prrafodelista"/>
              <w:numPr>
                <w:ilvl w:val="0"/>
                <w:numId w:val="4"/>
              </w:numPr>
              <w:jc w:val="both"/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Blood:</w:t>
            </w:r>
            <w:r w:rsidR="00FB369D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1</w:t>
            </w:r>
            <w:r w:rsidR="00FB369D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st</w:t>
            </w:r>
            <w:r w:rsidR="00FB369D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b w:val="0"/>
                <w:bCs w:val="0"/>
                <w:sz w:val="15"/>
                <w:szCs w:val="15"/>
                <w:lang w:val="en-US"/>
              </w:rPr>
              <w:t>Tier</w:t>
            </w:r>
            <w:r w:rsidR="00FB369D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: </w:t>
            </w:r>
            <w:r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blood count,</w:t>
            </w:r>
            <w:r w:rsidR="007E0A88" w:rsidRPr="009416D9">
              <w:rPr>
                <w:lang w:val="en-US"/>
              </w:rPr>
              <w:t xml:space="preserve"> </w:t>
            </w:r>
            <w:r w:rsidR="007E0A88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ASAT/ALAT, glucose, lactate, pyruvate, 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uric acid,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creatine, guanidino compounds, prolactin, amino acids,  pterins,  pu</w:t>
            </w:r>
            <w:r w:rsidR="007E0A88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rine, total homocysteine, copper, ceruloplasmin,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acylcarnitines, methylmalonic acid, folate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, sterols, </w:t>
            </w:r>
            <w:r w:rsidR="0022042A" w:rsidRPr="009416D9">
              <w:rPr>
                <w:b w:val="0"/>
                <w:bCs w:val="0"/>
                <w:sz w:val="15"/>
                <w:szCs w:val="15"/>
                <w:lang w:val="en-US"/>
              </w:rPr>
              <w:t>acetoacetate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. 2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vertAlign w:val="superscript"/>
                <w:lang w:val="en-US"/>
              </w:rPr>
              <w:t>nd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: </w:t>
            </w:r>
            <w:r w:rsidR="00FB369D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Galactose-1-P, GALT enzyme activity,</w:t>
            </w:r>
            <w:r w:rsidR="007E0A88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7E0A88" w:rsidRPr="009416D9">
              <w:rPr>
                <w:b w:val="0"/>
                <w:bCs w:val="0"/>
                <w:sz w:val="15"/>
                <w:szCs w:val="15"/>
                <w:lang w:val="en-US"/>
              </w:rPr>
              <w:t>TPP1 enzyme activity</w:t>
            </w:r>
          </w:p>
          <w:p w14:paraId="6DAFEE65" w14:textId="77777777" w:rsidR="00F555FE" w:rsidRPr="009416D9" w:rsidRDefault="00F555FE" w:rsidP="00160980">
            <w:pPr>
              <w:pStyle w:val="Prrafodelista"/>
              <w:ind w:left="360"/>
              <w:jc w:val="both"/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</w:p>
          <w:p w14:paraId="11599D8B" w14:textId="66AFBE9B" w:rsidR="000153BF" w:rsidRPr="009416D9" w:rsidRDefault="000153BF" w:rsidP="00160980">
            <w:pPr>
              <w:pStyle w:val="Prrafodelista"/>
              <w:numPr>
                <w:ilvl w:val="0"/>
                <w:numId w:val="4"/>
              </w:numPr>
              <w:jc w:val="both"/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Urine:</w:t>
            </w:r>
            <w:r w:rsidR="00903750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>1</w:t>
            </w:r>
            <w:r w:rsidR="0090375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st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 </w:t>
            </w:r>
            <w:r w:rsidR="007E0A88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glucose, lactate, </w:t>
            </w:r>
            <w:r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purine and pyrimidines,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guanidino compounds, pterins, organic acids, </w:t>
            </w:r>
            <w:r w:rsidR="007E0A88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sulfites, copper, acetoacetate  </w:t>
            </w:r>
          </w:p>
          <w:p w14:paraId="35FD92EC" w14:textId="77777777" w:rsidR="00F555FE" w:rsidRPr="009416D9" w:rsidRDefault="00F555FE" w:rsidP="00160980">
            <w:pPr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</w:p>
          <w:p w14:paraId="5BFA2EC4" w14:textId="3FA84EE7" w:rsidR="00E13573" w:rsidRPr="009416D9" w:rsidRDefault="000153BF" w:rsidP="00160980">
            <w:pPr>
              <w:pStyle w:val="Prrafodelista"/>
              <w:numPr>
                <w:ilvl w:val="0"/>
                <w:numId w:val="4"/>
              </w:numPr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CSF: </w:t>
            </w:r>
            <w:r w:rsidR="00E750F0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</w:t>
            </w:r>
            <w:r w:rsidR="00E750F0" w:rsidRPr="009416D9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nd</w:t>
            </w:r>
            <w:r w:rsidR="0090375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 </w:t>
            </w:r>
            <w:r w:rsidR="00F555FE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amino acids, neurotransmitters, pterins, 5-Methyl-THF</w:t>
            </w:r>
            <w:r w:rsidR="007E0A88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, pipecolic acid </w:t>
            </w:r>
          </w:p>
        </w:tc>
        <w:tc>
          <w:tcPr>
            <w:tcW w:w="4536" w:type="dxa"/>
          </w:tcPr>
          <w:p w14:paraId="27E0F689" w14:textId="77777777" w:rsidR="000153BF" w:rsidRPr="009416D9" w:rsidRDefault="000153BF" w:rsidP="00160980">
            <w:pPr>
              <w:pStyle w:val="Prrafodelista"/>
              <w:numPr>
                <w:ilvl w:val="0"/>
                <w:numId w:val="3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val="en-US"/>
              </w:rPr>
            </w:pP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Blood: </w:t>
            </w:r>
            <w:r w:rsidR="0022042A" w:rsidRPr="009416D9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="0022042A" w:rsidRPr="009416D9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st</w:t>
            </w:r>
            <w:r w:rsidR="0022042A"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color w:val="000000" w:themeColor="text1"/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:  </w:t>
            </w: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blood count, glucose, prolactin, </w:t>
            </w:r>
            <w:r w:rsidRPr="009416D9">
              <w:rPr>
                <w:sz w:val="15"/>
                <w:szCs w:val="15"/>
                <w:lang w:val="en-US"/>
              </w:rPr>
              <w:t xml:space="preserve">ASAT/ALAT, </w:t>
            </w: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>copper, ceruloplasmin, ferritin, manganese, amino acids,  acylcarnitines, AASA,  pipecolic acid, CoQ10, acetoacetate, sterols</w:t>
            </w:r>
            <w:r w:rsidR="0022042A" w:rsidRPr="009416D9">
              <w:rPr>
                <w:color w:val="000000" w:themeColor="text1"/>
                <w:sz w:val="15"/>
                <w:szCs w:val="15"/>
                <w:lang w:val="en-US"/>
              </w:rPr>
              <w:t>. 2</w:t>
            </w:r>
            <w:r w:rsidR="0022042A" w:rsidRPr="009416D9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nd</w:t>
            </w:r>
            <w:r w:rsidR="0022042A"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color w:val="000000" w:themeColor="text1"/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: </w:t>
            </w:r>
            <w:r w:rsidRPr="009416D9">
              <w:rPr>
                <w:sz w:val="15"/>
                <w:szCs w:val="15"/>
                <w:lang w:val="en-US"/>
              </w:rPr>
              <w:t xml:space="preserve">Galactose-1-P, GALT enzyme activity, </w:t>
            </w: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9416D9">
              <w:rPr>
                <w:sz w:val="15"/>
                <w:szCs w:val="15"/>
                <w:lang w:val="en-US"/>
              </w:rPr>
              <w:t xml:space="preserve">beta-glucosidase enzyme analysis  </w:t>
            </w:r>
          </w:p>
          <w:p w14:paraId="7C5EBDBB" w14:textId="77777777" w:rsidR="000153BF" w:rsidRPr="009416D9" w:rsidRDefault="000153BF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</w:p>
          <w:p w14:paraId="59A1B893" w14:textId="41365B43" w:rsidR="000153BF" w:rsidRPr="009416D9" w:rsidRDefault="000153BF" w:rsidP="00160980">
            <w:pPr>
              <w:pStyle w:val="Prrafodelista"/>
              <w:numPr>
                <w:ilvl w:val="0"/>
                <w:numId w:val="3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Urine: </w:t>
            </w:r>
            <w:r w:rsidR="00903750" w:rsidRPr="009416D9">
              <w:rPr>
                <w:sz w:val="15"/>
                <w:szCs w:val="15"/>
                <w:lang w:val="en-US"/>
              </w:rPr>
              <w:t>1</w:t>
            </w:r>
            <w:r w:rsidR="00903750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903750" w:rsidRPr="009416D9">
              <w:rPr>
                <w:sz w:val="15"/>
                <w:szCs w:val="15"/>
                <w:lang w:val="en-US"/>
              </w:rPr>
              <w:t xml:space="preserve"> Tier:  </w:t>
            </w: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>copper, pterins, organic acids, AASA, pipecolic acid, acetoacetate</w:t>
            </w:r>
          </w:p>
          <w:p w14:paraId="2C32D32B" w14:textId="77777777" w:rsidR="000153BF" w:rsidRPr="009416D9" w:rsidRDefault="000153BF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</w:p>
          <w:p w14:paraId="34DBE473" w14:textId="7D637D2F" w:rsidR="000153BF" w:rsidRPr="009416D9" w:rsidRDefault="000153BF" w:rsidP="00160980">
            <w:pPr>
              <w:pStyle w:val="Prrafodelista"/>
              <w:numPr>
                <w:ilvl w:val="0"/>
                <w:numId w:val="3"/>
              </w:num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>CSF:</w:t>
            </w:r>
            <w:r w:rsidR="00903750"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903750" w:rsidRPr="009416D9">
              <w:rPr>
                <w:sz w:val="15"/>
                <w:szCs w:val="15"/>
                <w:lang w:val="en-US"/>
              </w:rPr>
              <w:t>2</w:t>
            </w:r>
            <w:r w:rsidR="00E750F0" w:rsidRPr="009416D9">
              <w:rPr>
                <w:sz w:val="15"/>
                <w:szCs w:val="15"/>
                <w:vertAlign w:val="superscript"/>
                <w:lang w:val="en-US"/>
              </w:rPr>
              <w:t>nd</w:t>
            </w:r>
            <w:r w:rsidR="00903750" w:rsidRPr="009416D9">
              <w:rPr>
                <w:sz w:val="15"/>
                <w:szCs w:val="15"/>
                <w:lang w:val="en-US"/>
              </w:rPr>
              <w:t xml:space="preserve"> Tier:  </w:t>
            </w: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 xml:space="preserve"> glucose, lactate, </w:t>
            </w:r>
            <w:r w:rsidRPr="009416D9">
              <w:rPr>
                <w:sz w:val="15"/>
                <w:szCs w:val="15"/>
                <w:lang w:val="en-US"/>
              </w:rPr>
              <w:t xml:space="preserve">neurotransmitters, pterins, 5-Methyl-THF,  PLP, AASA, </w:t>
            </w:r>
            <w:r w:rsidRPr="009416D9">
              <w:rPr>
                <w:color w:val="000000" w:themeColor="text1"/>
                <w:sz w:val="15"/>
                <w:szCs w:val="15"/>
                <w:lang w:val="en-US"/>
              </w:rPr>
              <w:t>pipecolic acid</w:t>
            </w:r>
          </w:p>
          <w:p w14:paraId="72D7E2B8" w14:textId="77777777" w:rsidR="000153BF" w:rsidRPr="009416D9" w:rsidRDefault="000153BF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</w:p>
          <w:p w14:paraId="5F21AFF7" w14:textId="77777777" w:rsidR="00E13573" w:rsidRPr="009416D9" w:rsidRDefault="000153BF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>*</w:t>
            </w:r>
            <w:r w:rsidR="00E13573" w:rsidRPr="009416D9">
              <w:rPr>
                <w:sz w:val="15"/>
                <w:szCs w:val="15"/>
                <w:lang w:val="en-US"/>
              </w:rPr>
              <w:t>Celia's encephalopathy</w:t>
            </w:r>
          </w:p>
          <w:p w14:paraId="2A689224" w14:textId="77777777" w:rsidR="00E13573" w:rsidRPr="009416D9" w:rsidRDefault="00E13573" w:rsidP="001609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13573" w:rsidRPr="009416D9" w14:paraId="699BD933" w14:textId="77777777" w:rsidTr="00CB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6A6A6" w:themeFill="background1" w:themeFillShade="A6"/>
          </w:tcPr>
          <w:p w14:paraId="0F180887" w14:textId="77777777" w:rsidR="00E13573" w:rsidRPr="009416D9" w:rsidRDefault="00E13573" w:rsidP="00CB061C">
            <w:pPr>
              <w:rPr>
                <w:sz w:val="13"/>
                <w:szCs w:val="13"/>
                <w:lang w:val="en-US"/>
              </w:rPr>
            </w:pPr>
            <w:r w:rsidRPr="009416D9">
              <w:rPr>
                <w:sz w:val="16"/>
                <w:szCs w:val="16"/>
                <w:lang w:val="en-US"/>
              </w:rPr>
              <w:t>Myoclonus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280BD94B" w14:textId="77777777" w:rsidR="00E13573" w:rsidRPr="009416D9" w:rsidRDefault="00E13573" w:rsidP="00CB06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416D9">
              <w:rPr>
                <w:b/>
                <w:bCs/>
                <w:sz w:val="16"/>
                <w:szCs w:val="16"/>
                <w:lang w:val="en-US"/>
              </w:rPr>
              <w:t>HRS</w:t>
            </w:r>
            <w:r w:rsidRPr="009416D9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E13573" w:rsidRPr="00C324BC" w14:paraId="2E8A317D" w14:textId="77777777" w:rsidTr="00CB0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AE87A42" w14:textId="77777777" w:rsidR="00676FBA" w:rsidRPr="009416D9" w:rsidRDefault="00676FBA" w:rsidP="00157867">
            <w:pPr>
              <w:pStyle w:val="Prrafodelista"/>
              <w:numPr>
                <w:ilvl w:val="0"/>
                <w:numId w:val="1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Blood:</w:t>
            </w:r>
            <w:r w:rsidR="00EA6883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22042A" w:rsidRPr="009416D9">
              <w:rPr>
                <w:b w:val="0"/>
                <w:bCs w:val="0"/>
                <w:sz w:val="15"/>
                <w:szCs w:val="15"/>
                <w:lang w:val="en-US"/>
              </w:rPr>
              <w:t>1</w:t>
            </w:r>
            <w:r w:rsidR="0022042A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st</w:t>
            </w:r>
            <w:r w:rsidR="0022042A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b w:val="0"/>
                <w:bCs w:val="0"/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: 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EA6883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blood count, glucose, </w:t>
            </w:r>
            <w:r w:rsidR="00157867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ASAT/ALAT, urea,  prolactin, copper, ceruloplasmin, </w:t>
            </w:r>
            <w:r w:rsidR="00EA6883" w:rsidRPr="009416D9">
              <w:rPr>
                <w:b w:val="0"/>
                <w:bCs w:val="0"/>
                <w:sz w:val="15"/>
                <w:szCs w:val="15"/>
                <w:lang w:val="en-US"/>
              </w:rPr>
              <w:t>ammonia,</w:t>
            </w:r>
            <w:r w:rsidR="00157867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</w:t>
            </w:r>
            <w:r w:rsidR="00EA6883" w:rsidRPr="009416D9">
              <w:rPr>
                <w:b w:val="0"/>
                <w:bCs w:val="0"/>
                <w:sz w:val="15"/>
                <w:szCs w:val="15"/>
                <w:lang w:val="en-US"/>
              </w:rPr>
              <w:t>amino acids, orotic acids, total homocysteine, AASA, pipecolic acid, CoQ10, sterols</w:t>
            </w:r>
            <w:r w:rsidR="0022042A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. 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2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vertAlign w:val="superscript"/>
                <w:lang w:val="en-US"/>
              </w:rPr>
              <w:t>nd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: </w:t>
            </w:r>
            <w:r w:rsidR="00EA6883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beta-glucosidase enzyme analysis, TPP1 enzyme activity</w:t>
            </w:r>
          </w:p>
          <w:p w14:paraId="63A6EBB3" w14:textId="77777777" w:rsidR="00EA6883" w:rsidRPr="009416D9" w:rsidRDefault="00EA6883" w:rsidP="00157867">
            <w:pPr>
              <w:pStyle w:val="Prrafodelista"/>
              <w:ind w:left="360"/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</w:p>
          <w:p w14:paraId="15AD14F0" w14:textId="1F62C3E3" w:rsidR="00EA6883" w:rsidRPr="009416D9" w:rsidRDefault="00EA6883" w:rsidP="00157867">
            <w:pPr>
              <w:pStyle w:val="Prrafodelista"/>
              <w:numPr>
                <w:ilvl w:val="0"/>
                <w:numId w:val="1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Urine: </w:t>
            </w:r>
            <w:r w:rsidR="00E750F0" w:rsidRPr="009416D9">
              <w:rPr>
                <w:b w:val="0"/>
                <w:bCs w:val="0"/>
                <w:sz w:val="15"/>
                <w:szCs w:val="15"/>
                <w:lang w:val="en-US"/>
              </w:rPr>
              <w:t>1</w:t>
            </w:r>
            <w:r w:rsidR="00E750F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>st</w:t>
            </w:r>
            <w:r w:rsidR="00E750F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 Tier:  </w:t>
            </w:r>
            <w:r w:rsidR="00157867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copper, </w:t>
            </w: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amino acids, orotic acid, pterins, AASA, pipecolic acid</w:t>
            </w:r>
          </w:p>
          <w:p w14:paraId="2C08E5AC" w14:textId="77777777" w:rsidR="00157867" w:rsidRPr="009416D9" w:rsidRDefault="00157867" w:rsidP="00157867">
            <w:pPr>
              <w:jc w:val="both"/>
              <w:rPr>
                <w:sz w:val="15"/>
                <w:szCs w:val="15"/>
                <w:lang w:val="en-US"/>
              </w:rPr>
            </w:pPr>
          </w:p>
          <w:p w14:paraId="6C5FD0F2" w14:textId="3587C9DB" w:rsidR="00EA6883" w:rsidRPr="009416D9" w:rsidRDefault="00EA6883" w:rsidP="00157867">
            <w:pPr>
              <w:pStyle w:val="Prrafodelista"/>
              <w:numPr>
                <w:ilvl w:val="0"/>
                <w:numId w:val="1"/>
              </w:num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CSF: </w:t>
            </w:r>
            <w:r w:rsidR="00E750F0" w:rsidRPr="009416D9">
              <w:rPr>
                <w:b w:val="0"/>
                <w:bCs w:val="0"/>
                <w:sz w:val="15"/>
                <w:szCs w:val="15"/>
                <w:lang w:val="en-US"/>
              </w:rPr>
              <w:t>2</w:t>
            </w:r>
            <w:r w:rsidR="00E750F0" w:rsidRPr="009416D9">
              <w:rPr>
                <w:sz w:val="15"/>
                <w:szCs w:val="15"/>
                <w:vertAlign w:val="superscript"/>
                <w:lang w:val="en-US"/>
              </w:rPr>
              <w:t>nd</w:t>
            </w:r>
            <w:r w:rsidR="00E750F0" w:rsidRPr="009416D9">
              <w:rPr>
                <w:b w:val="0"/>
                <w:bCs w:val="0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E750F0" w:rsidRPr="009416D9">
              <w:rPr>
                <w:b w:val="0"/>
                <w:bCs w:val="0"/>
                <w:sz w:val="15"/>
                <w:szCs w:val="15"/>
                <w:lang w:val="en-US"/>
              </w:rPr>
              <w:t xml:space="preserve">Tier: </w:t>
            </w: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glucose, lactate, neurotransmitters, pterins, PLP, AASA, pipecolic acid</w:t>
            </w:r>
          </w:p>
          <w:p w14:paraId="32DFCF79" w14:textId="77777777" w:rsidR="00E13573" w:rsidRPr="009416D9" w:rsidRDefault="00E13573" w:rsidP="00157867">
            <w:p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</w:p>
          <w:p w14:paraId="4F271CAA" w14:textId="77777777" w:rsidR="00E13573" w:rsidRPr="009416D9" w:rsidRDefault="002650E6" w:rsidP="00157867">
            <w:pPr>
              <w:jc w:val="both"/>
              <w:rPr>
                <w:b w:val="0"/>
                <w:bCs w:val="0"/>
                <w:sz w:val="15"/>
                <w:szCs w:val="15"/>
                <w:lang w:val="en-US"/>
              </w:rPr>
            </w:pPr>
            <w:r w:rsidRPr="009416D9">
              <w:rPr>
                <w:b w:val="0"/>
                <w:bCs w:val="0"/>
                <w:sz w:val="15"/>
                <w:szCs w:val="15"/>
                <w:lang w:val="en-US"/>
              </w:rPr>
              <w:t>*</w:t>
            </w:r>
            <w:r w:rsidR="00E13573" w:rsidRPr="009416D9">
              <w:rPr>
                <w:b w:val="0"/>
                <w:bCs w:val="0"/>
                <w:sz w:val="15"/>
                <w:szCs w:val="15"/>
                <w:lang w:val="en-US"/>
              </w:rPr>
              <w:t>Celia's encephalopathy</w:t>
            </w:r>
          </w:p>
        </w:tc>
        <w:tc>
          <w:tcPr>
            <w:tcW w:w="4536" w:type="dxa"/>
          </w:tcPr>
          <w:p w14:paraId="2A837914" w14:textId="77777777" w:rsidR="00E13573" w:rsidRPr="009416D9" w:rsidRDefault="00E13573" w:rsidP="00157867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>Blood:</w:t>
            </w:r>
            <w:r w:rsidR="0022042A" w:rsidRPr="009416D9">
              <w:rPr>
                <w:sz w:val="15"/>
                <w:szCs w:val="15"/>
                <w:lang w:val="en-US"/>
              </w:rPr>
              <w:t xml:space="preserve"> 1</w:t>
            </w:r>
            <w:r w:rsidR="0022042A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22042A" w:rsidRPr="009416D9">
              <w:rPr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sz w:val="15"/>
                <w:szCs w:val="15"/>
                <w:lang w:val="en-US"/>
              </w:rPr>
              <w:t xml:space="preserve">:  </w:t>
            </w:r>
            <w:r w:rsidRPr="009416D9">
              <w:rPr>
                <w:sz w:val="15"/>
                <w:szCs w:val="15"/>
                <w:lang w:val="en-US"/>
              </w:rPr>
              <w:t xml:space="preserve">Blood count, </w:t>
            </w:r>
            <w:r w:rsidR="00157867" w:rsidRPr="009416D9">
              <w:rPr>
                <w:sz w:val="15"/>
                <w:szCs w:val="15"/>
                <w:lang w:val="en-US"/>
              </w:rPr>
              <w:t xml:space="preserve">glucose, </w:t>
            </w:r>
            <w:r w:rsidRPr="009416D9">
              <w:rPr>
                <w:sz w:val="15"/>
                <w:szCs w:val="15"/>
                <w:lang w:val="en-US"/>
              </w:rPr>
              <w:t>AS</w:t>
            </w:r>
            <w:r w:rsidR="00EA6883" w:rsidRPr="009416D9">
              <w:rPr>
                <w:sz w:val="15"/>
                <w:szCs w:val="15"/>
                <w:lang w:val="en-US"/>
              </w:rPr>
              <w:t>A</w:t>
            </w:r>
            <w:r w:rsidRPr="009416D9">
              <w:rPr>
                <w:sz w:val="15"/>
                <w:szCs w:val="15"/>
                <w:lang w:val="en-US"/>
              </w:rPr>
              <w:t>T/AL</w:t>
            </w:r>
            <w:r w:rsidR="00EA6883" w:rsidRPr="009416D9">
              <w:rPr>
                <w:sz w:val="15"/>
                <w:szCs w:val="15"/>
                <w:lang w:val="en-US"/>
              </w:rPr>
              <w:t>A</w:t>
            </w:r>
            <w:r w:rsidRPr="009416D9">
              <w:rPr>
                <w:sz w:val="15"/>
                <w:szCs w:val="15"/>
                <w:lang w:val="en-US"/>
              </w:rPr>
              <w:t>T, prolactin, copper, manganese,  ceruloplasmin, ferritin, uric acid, total homocysteine, amino acids, acylcarnitines, sterols</w:t>
            </w:r>
            <w:r w:rsidR="0022042A" w:rsidRPr="009416D9">
              <w:rPr>
                <w:sz w:val="15"/>
                <w:szCs w:val="15"/>
                <w:lang w:val="en-US"/>
              </w:rPr>
              <w:t>. 2</w:t>
            </w:r>
            <w:r w:rsidR="0022042A" w:rsidRPr="009416D9">
              <w:rPr>
                <w:sz w:val="15"/>
                <w:szCs w:val="15"/>
                <w:vertAlign w:val="superscript"/>
                <w:lang w:val="en-US"/>
              </w:rPr>
              <w:t>nd</w:t>
            </w:r>
            <w:r w:rsidR="0022042A" w:rsidRPr="009416D9">
              <w:rPr>
                <w:sz w:val="15"/>
                <w:szCs w:val="15"/>
                <w:lang w:val="en-US"/>
              </w:rPr>
              <w:t xml:space="preserve"> </w:t>
            </w:r>
            <w:r w:rsidR="000569BF" w:rsidRPr="009416D9">
              <w:rPr>
                <w:sz w:val="15"/>
                <w:szCs w:val="15"/>
                <w:lang w:val="en-US"/>
              </w:rPr>
              <w:t>Tier</w:t>
            </w:r>
            <w:r w:rsidR="0022042A" w:rsidRPr="009416D9">
              <w:rPr>
                <w:sz w:val="15"/>
                <w:szCs w:val="15"/>
                <w:lang w:val="en-US"/>
              </w:rPr>
              <w:t xml:space="preserve">:  </w:t>
            </w:r>
            <w:r w:rsidRPr="009416D9">
              <w:rPr>
                <w:sz w:val="15"/>
                <w:szCs w:val="15"/>
                <w:lang w:val="en-US"/>
              </w:rPr>
              <w:t xml:space="preserve">  Galactose-1-P, GALT enzyme activity, beta-glucosidase enzyme analysis  </w:t>
            </w:r>
          </w:p>
          <w:p w14:paraId="10C8CD82" w14:textId="77777777" w:rsidR="00676FBA" w:rsidRPr="009416D9" w:rsidRDefault="00676FBA" w:rsidP="00157867">
            <w:pPr>
              <w:pStyle w:val="Prrafodelista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val="en-US"/>
              </w:rPr>
            </w:pPr>
          </w:p>
          <w:p w14:paraId="0280B485" w14:textId="58BCC215" w:rsidR="00E13573" w:rsidRPr="009416D9" w:rsidRDefault="00E13573" w:rsidP="00157867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 xml:space="preserve">Urine: </w:t>
            </w:r>
            <w:r w:rsidR="00E750F0" w:rsidRPr="009416D9">
              <w:rPr>
                <w:sz w:val="15"/>
                <w:szCs w:val="15"/>
                <w:lang w:val="en-US"/>
              </w:rPr>
              <w:t xml:space="preserve"> 1</w:t>
            </w:r>
            <w:r w:rsidR="00E750F0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E750F0" w:rsidRPr="009416D9">
              <w:rPr>
                <w:sz w:val="15"/>
                <w:szCs w:val="15"/>
                <w:lang w:val="en-US"/>
              </w:rPr>
              <w:t xml:space="preserve"> Tier: </w:t>
            </w:r>
            <w:r w:rsidRPr="009416D9">
              <w:rPr>
                <w:sz w:val="15"/>
                <w:szCs w:val="15"/>
                <w:lang w:val="en-US"/>
              </w:rPr>
              <w:t xml:space="preserve">copper, purines, pterins, organic acids, sulfites </w:t>
            </w:r>
          </w:p>
          <w:p w14:paraId="1E99FFF3" w14:textId="77777777" w:rsidR="00676FBA" w:rsidRPr="009416D9" w:rsidRDefault="00676FBA" w:rsidP="0015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14FCD883" w14:textId="5013FEA2" w:rsidR="00E13573" w:rsidRPr="009416D9" w:rsidRDefault="00E13573" w:rsidP="00157867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 xml:space="preserve">CSF: </w:t>
            </w:r>
            <w:r w:rsidR="00E750F0" w:rsidRPr="009416D9">
              <w:rPr>
                <w:sz w:val="15"/>
                <w:szCs w:val="15"/>
                <w:lang w:val="en-US"/>
              </w:rPr>
              <w:t>1</w:t>
            </w:r>
            <w:r w:rsidR="00E750F0" w:rsidRPr="009416D9">
              <w:rPr>
                <w:sz w:val="15"/>
                <w:szCs w:val="15"/>
                <w:vertAlign w:val="superscript"/>
                <w:lang w:val="en-US"/>
              </w:rPr>
              <w:t>st</w:t>
            </w:r>
            <w:r w:rsidR="00E750F0" w:rsidRPr="009416D9">
              <w:rPr>
                <w:sz w:val="15"/>
                <w:szCs w:val="15"/>
                <w:lang w:val="en-US"/>
              </w:rPr>
              <w:t xml:space="preserve"> </w:t>
            </w:r>
            <w:r w:rsidR="005E2E5E" w:rsidRPr="009416D9">
              <w:rPr>
                <w:sz w:val="15"/>
                <w:szCs w:val="15"/>
                <w:lang w:val="en-US"/>
              </w:rPr>
              <w:t>Tier</w:t>
            </w:r>
            <w:r w:rsidR="00E750F0" w:rsidRPr="009416D9">
              <w:rPr>
                <w:sz w:val="15"/>
                <w:szCs w:val="15"/>
                <w:lang w:val="en-US"/>
              </w:rPr>
              <w:t xml:space="preserve">: </w:t>
            </w:r>
            <w:r w:rsidRPr="009416D9">
              <w:rPr>
                <w:sz w:val="15"/>
                <w:szCs w:val="15"/>
                <w:lang w:val="en-US"/>
              </w:rPr>
              <w:t>glucose, lactate, neurotransmitters,</w:t>
            </w:r>
            <w:r w:rsidR="00157867" w:rsidRPr="009416D9">
              <w:rPr>
                <w:sz w:val="15"/>
                <w:szCs w:val="15"/>
                <w:lang w:val="en-US"/>
              </w:rPr>
              <w:t xml:space="preserve"> pterins, </w:t>
            </w:r>
            <w:r w:rsidRPr="009416D9">
              <w:rPr>
                <w:sz w:val="15"/>
                <w:szCs w:val="15"/>
                <w:lang w:val="en-US"/>
              </w:rPr>
              <w:t xml:space="preserve">5Methyl-THF, pipecolic acid  </w:t>
            </w:r>
          </w:p>
          <w:p w14:paraId="430ACBCB" w14:textId="77777777" w:rsidR="00E13573" w:rsidRPr="009416D9" w:rsidRDefault="00E13573" w:rsidP="0015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9416D9">
              <w:rPr>
                <w:sz w:val="15"/>
                <w:szCs w:val="15"/>
                <w:lang w:val="en-US"/>
              </w:rPr>
              <w:t xml:space="preserve"> </w:t>
            </w:r>
          </w:p>
          <w:p w14:paraId="1038F90D" w14:textId="77777777" w:rsidR="00E13573" w:rsidRPr="009416D9" w:rsidRDefault="00E13573" w:rsidP="0015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74B71414" w14:textId="77777777" w:rsidR="00E13573" w:rsidRPr="009416D9" w:rsidRDefault="00E13573" w:rsidP="0015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06994362" w14:textId="77777777" w:rsidR="00521333" w:rsidRPr="002650E6" w:rsidRDefault="002650E6" w:rsidP="002650E6">
      <w:pPr>
        <w:pStyle w:val="Prrafodelista"/>
        <w:ind w:left="360"/>
        <w:rPr>
          <w:sz w:val="15"/>
          <w:szCs w:val="15"/>
          <w:lang w:val="en-US"/>
        </w:rPr>
      </w:pPr>
      <w:r w:rsidRPr="009416D9">
        <w:rPr>
          <w:sz w:val="15"/>
          <w:szCs w:val="15"/>
          <w:lang w:val="en-US"/>
        </w:rPr>
        <w:t>*Celia's encephalopathy - BSCL2 deficiency requires genetic testing</w:t>
      </w:r>
      <w:r w:rsidRPr="002650E6">
        <w:rPr>
          <w:sz w:val="15"/>
          <w:szCs w:val="15"/>
          <w:lang w:val="en-US"/>
        </w:rPr>
        <w:t xml:space="preserve"> </w:t>
      </w:r>
    </w:p>
    <w:sectPr w:rsidR="00521333" w:rsidRPr="002650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14D01"/>
    <w:multiLevelType w:val="hybridMultilevel"/>
    <w:tmpl w:val="B7E2FE8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E7FE7"/>
    <w:multiLevelType w:val="hybridMultilevel"/>
    <w:tmpl w:val="0910055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634D1E"/>
    <w:multiLevelType w:val="hybridMultilevel"/>
    <w:tmpl w:val="99F4BAF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370893"/>
    <w:multiLevelType w:val="hybridMultilevel"/>
    <w:tmpl w:val="4B1CEED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AC51FF5"/>
    <w:multiLevelType w:val="hybridMultilevel"/>
    <w:tmpl w:val="87320D4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333"/>
    <w:rsid w:val="000153BF"/>
    <w:rsid w:val="000569BF"/>
    <w:rsid w:val="000F13E5"/>
    <w:rsid w:val="00157867"/>
    <w:rsid w:val="00160980"/>
    <w:rsid w:val="002167A1"/>
    <w:rsid w:val="0022042A"/>
    <w:rsid w:val="002650E6"/>
    <w:rsid w:val="002B7252"/>
    <w:rsid w:val="00503875"/>
    <w:rsid w:val="00521333"/>
    <w:rsid w:val="005E2E5E"/>
    <w:rsid w:val="00676FBA"/>
    <w:rsid w:val="00695A57"/>
    <w:rsid w:val="007E0A88"/>
    <w:rsid w:val="00903750"/>
    <w:rsid w:val="00922EA2"/>
    <w:rsid w:val="009416D9"/>
    <w:rsid w:val="00C324BC"/>
    <w:rsid w:val="00E13573"/>
    <w:rsid w:val="00E750F0"/>
    <w:rsid w:val="00EA6883"/>
    <w:rsid w:val="00F02EE8"/>
    <w:rsid w:val="00F555FE"/>
    <w:rsid w:val="00FB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39862B"/>
  <w15:chartTrackingRefBased/>
  <w15:docId w15:val="{1C95131E-9EB3-9F45-B947-E83412C1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5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E135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676FBA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0375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3750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5E2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632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15</cp:revision>
  <dcterms:created xsi:type="dcterms:W3CDTF">2020-06-28T13:32:00Z</dcterms:created>
  <dcterms:modified xsi:type="dcterms:W3CDTF">2020-09-24T06:11:00Z</dcterms:modified>
</cp:coreProperties>
</file>